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DECFC" w14:textId="77777777" w:rsidR="00DA6539" w:rsidRPr="00572977" w:rsidRDefault="00DA6539" w:rsidP="00DA6539">
      <w:pPr>
        <w:pStyle w:val="aa"/>
        <w:spacing w:line="276" w:lineRule="auto"/>
        <w:ind w:firstLine="0"/>
        <w:rPr>
          <w:rFonts w:ascii="Times New Roman" w:eastAsia="KoPub바탕체 Light"/>
          <w:b/>
          <w:bCs/>
          <w:color w:val="auto"/>
          <w:spacing w:val="0"/>
          <w:w w:val="100"/>
          <w:sz w:val="24"/>
          <w:szCs w:val="24"/>
        </w:rPr>
      </w:pPr>
      <w:r w:rsidRPr="00572977">
        <w:rPr>
          <w:rFonts w:ascii="Times New Roman" w:eastAsia="KoPub바탕체 Light"/>
          <w:b/>
          <w:bCs/>
          <w:color w:val="auto"/>
          <w:spacing w:val="0"/>
          <w:w w:val="100"/>
          <w:sz w:val="24"/>
          <w:szCs w:val="24"/>
        </w:rPr>
        <w:t>Supplement</w:t>
      </w:r>
      <w:r w:rsidRPr="00572977">
        <w:rPr>
          <w:rFonts w:ascii="Times New Roman" w:eastAsia="KoPub바탕체 Light" w:hint="eastAsia"/>
          <w:b/>
          <w:bCs/>
          <w:color w:val="auto"/>
          <w:spacing w:val="0"/>
          <w:w w:val="100"/>
          <w:sz w:val="24"/>
          <w:szCs w:val="24"/>
        </w:rPr>
        <w:t>ary</w:t>
      </w:r>
    </w:p>
    <w:p w14:paraId="41293532" w14:textId="77777777" w:rsidR="00DA6539" w:rsidRPr="00572977" w:rsidRDefault="00DA6539" w:rsidP="00DA6539">
      <w:pPr>
        <w:pStyle w:val="aa"/>
        <w:spacing w:line="276" w:lineRule="auto"/>
        <w:ind w:firstLine="0"/>
        <w:rPr>
          <w:rFonts w:ascii="Times New Roman" w:eastAsia="KoPub바탕체 Light"/>
          <w:color w:val="auto"/>
          <w:spacing w:val="0"/>
          <w:w w:val="100"/>
          <w:sz w:val="20"/>
          <w:szCs w:val="20"/>
        </w:rPr>
      </w:pPr>
    </w:p>
    <w:p w14:paraId="64EA9B19" w14:textId="2E4B7463" w:rsidR="00DA6539" w:rsidRPr="00041C60" w:rsidRDefault="00DA6539" w:rsidP="00DA6539">
      <w:pPr>
        <w:pStyle w:val="aa"/>
        <w:spacing w:line="276" w:lineRule="auto"/>
        <w:ind w:firstLine="0"/>
        <w:rPr>
          <w:rFonts w:ascii="Times New Roman" w:eastAsia="KoPub바탕체 Light"/>
          <w:color w:val="auto"/>
          <w:spacing w:val="0"/>
          <w:w w:val="100"/>
          <w:sz w:val="20"/>
          <w:szCs w:val="20"/>
        </w:rPr>
      </w:pPr>
      <w:del w:id="0" w:author="Jongnam Hwang" w:date="2026-02-20T19:35:00Z" w16du:dateUtc="2026-02-20T10:35:00Z">
        <w:r w:rsidRPr="00041C60" w:rsidDel="00041C60">
          <w:rPr>
            <w:rFonts w:ascii="Times New Roman" w:eastAsia="KoPub바탕체 Light" w:hint="eastAsia"/>
            <w:color w:val="auto"/>
            <w:spacing w:val="0"/>
            <w:w w:val="100"/>
            <w:sz w:val="20"/>
            <w:szCs w:val="20"/>
          </w:rPr>
          <w:delText xml:space="preserve">S1 </w:delText>
        </w:r>
        <w:r w:rsidRPr="00041C60" w:rsidDel="00041C60">
          <w:rPr>
            <w:rFonts w:ascii="Times New Roman" w:eastAsia="KoPub바탕체 Light"/>
            <w:color w:val="auto"/>
            <w:spacing w:val="0"/>
            <w:w w:val="100"/>
            <w:sz w:val="20"/>
            <w:szCs w:val="20"/>
          </w:rPr>
          <w:delText>Table</w:delText>
        </w:r>
        <w:r w:rsidRPr="00041C60" w:rsidDel="00041C60">
          <w:rPr>
            <w:rFonts w:ascii="Times New Roman" w:eastAsia="KoPub바탕체 Light" w:hint="eastAsia"/>
            <w:color w:val="auto"/>
            <w:spacing w:val="0"/>
            <w:w w:val="100"/>
            <w:sz w:val="20"/>
            <w:szCs w:val="20"/>
          </w:rPr>
          <w:delText>.</w:delText>
        </w:r>
      </w:del>
      <w:ins w:id="1" w:author="Jongnam Hwang" w:date="2026-02-20T19:35:00Z" w16du:dateUtc="2026-02-20T10:35:00Z">
        <w:r w:rsidR="00041C60">
          <w:rPr>
            <w:rFonts w:ascii="Times New Roman" w:eastAsia="KoPub바탕체 Light" w:hint="eastAsia"/>
            <w:color w:val="auto"/>
            <w:spacing w:val="0"/>
            <w:w w:val="100"/>
            <w:sz w:val="20"/>
            <w:szCs w:val="20"/>
          </w:rPr>
          <w:t>S1 Table.</w:t>
        </w:r>
      </w:ins>
      <w:r w:rsidRPr="00041C60">
        <w:rPr>
          <w:rFonts w:ascii="Times New Roman" w:eastAsia="KoPub바탕체 Light"/>
          <w:color w:val="auto"/>
          <w:spacing w:val="0"/>
          <w:w w:val="100"/>
          <w:sz w:val="20"/>
          <w:szCs w:val="20"/>
        </w:rPr>
        <w:t xml:space="preserve"> </w:t>
      </w:r>
      <w:ins w:id="2" w:author="Jongnam Hwang" w:date="2026-02-20T19:37:00Z">
        <w:r w:rsidR="00041C60" w:rsidRPr="00041C60">
          <w:rPr>
            <w:rFonts w:ascii="Times New Roman" w:eastAsia="KoPub바탕체 Light"/>
            <w:color w:val="auto"/>
            <w:spacing w:val="0"/>
            <w:w w:val="100"/>
            <w:sz w:val="20"/>
            <w:szCs w:val="20"/>
          </w:rPr>
          <w:t>Results of rare event logistic regression analysis</w:t>
        </w:r>
        <w:r w:rsidR="00041C60" w:rsidRPr="00041C60" w:rsidDel="00041C60">
          <w:rPr>
            <w:rFonts w:ascii="Times New Roman" w:eastAsia="KoPub바탕체 Light" w:hint="eastAsia"/>
            <w:color w:val="auto"/>
            <w:spacing w:val="0"/>
            <w:w w:val="100"/>
            <w:sz w:val="20"/>
            <w:szCs w:val="20"/>
          </w:rPr>
          <w:t xml:space="preserve"> </w:t>
        </w:r>
      </w:ins>
      <w:del w:id="3" w:author="Jongnam Hwang" w:date="2026-02-20T19:36:00Z" w16du:dateUtc="2026-02-20T10:36:00Z">
        <w:r w:rsidRPr="00041C60" w:rsidDel="00041C60">
          <w:rPr>
            <w:rFonts w:ascii="Times New Roman" w:eastAsia="KoPub바탕체 Light" w:hint="eastAsia"/>
            <w:color w:val="auto"/>
            <w:spacing w:val="0"/>
            <w:w w:val="100"/>
            <w:sz w:val="20"/>
            <w:szCs w:val="20"/>
          </w:rPr>
          <w:delText>A</w:delText>
        </w:r>
      </w:del>
      <w:del w:id="4" w:author="Jongnam Hwang" w:date="2026-02-20T19:37:00Z" w16du:dateUtc="2026-02-20T10:37:00Z">
        <w:r w:rsidRPr="00041C60" w:rsidDel="00041C60">
          <w:rPr>
            <w:rFonts w:ascii="Times New Roman" w:eastAsia="KoPub바탕체 Light" w:hint="eastAsia"/>
            <w:color w:val="auto"/>
            <w:spacing w:val="0"/>
            <w:w w:val="100"/>
            <w:sz w:val="20"/>
            <w:szCs w:val="20"/>
          </w:rPr>
          <w:delText>ssociation</w:delText>
        </w:r>
        <w:r w:rsidRPr="00041C60" w:rsidDel="00041C60">
          <w:rPr>
            <w:rFonts w:ascii="Times New Roman" w:eastAsia="KoPub바탕체 Light"/>
            <w:color w:val="auto"/>
            <w:spacing w:val="0"/>
            <w:w w:val="100"/>
            <w:sz w:val="20"/>
            <w:szCs w:val="20"/>
          </w:rPr>
          <w:delText xml:space="preserve"> between </w:delText>
        </w:r>
        <w:r w:rsidRPr="00041C60" w:rsidDel="00041C60">
          <w:rPr>
            <w:rFonts w:ascii="Times New Roman" w:eastAsia="KoPub바탕체 Light" w:hint="eastAsia"/>
            <w:color w:val="auto"/>
            <w:spacing w:val="0"/>
            <w:w w:val="100"/>
            <w:sz w:val="20"/>
            <w:szCs w:val="20"/>
          </w:rPr>
          <w:delText>public perceptions of COVID-19 preventive measures</w:delText>
        </w:r>
        <w:r w:rsidRPr="00041C60" w:rsidDel="00041C60">
          <w:rPr>
            <w:rFonts w:ascii="Times New Roman" w:eastAsia="KoPub바탕체 Light"/>
            <w:color w:val="auto"/>
            <w:spacing w:val="0"/>
            <w:w w:val="100"/>
            <w:sz w:val="20"/>
            <w:szCs w:val="20"/>
          </w:rPr>
          <w:delText xml:space="preserve"> and delayed</w:delText>
        </w:r>
        <w:r w:rsidRPr="00041C60" w:rsidDel="00041C60">
          <w:rPr>
            <w:rFonts w:ascii="Times New Roman" w:eastAsia="KoPub바탕체 Light" w:hint="eastAsia"/>
            <w:color w:val="auto"/>
            <w:spacing w:val="0"/>
            <w:w w:val="100"/>
            <w:sz w:val="20"/>
            <w:szCs w:val="20"/>
          </w:rPr>
          <w:delText xml:space="preserve"> or </w:delText>
        </w:r>
        <w:r w:rsidRPr="00041C60" w:rsidDel="00041C60">
          <w:rPr>
            <w:rFonts w:ascii="Times New Roman" w:eastAsia="KoPub바탕체 Light"/>
            <w:color w:val="auto"/>
            <w:spacing w:val="0"/>
            <w:w w:val="100"/>
            <w:sz w:val="20"/>
            <w:szCs w:val="20"/>
          </w:rPr>
          <w:delText>foregone care</w:delText>
        </w:r>
      </w:del>
      <w:del w:id="5" w:author="Jongnam Hwang" w:date="2026-02-20T19:34:00Z" w16du:dateUtc="2026-02-20T10:34:00Z">
        <w:r w:rsidRPr="00DD4711" w:rsidDel="00041C60">
          <w:rPr>
            <w:rFonts w:ascii="Times New Roman" w:eastAsia="KoPub바탕체 Light" w:hint="eastAsia"/>
            <w:color w:val="auto"/>
            <w:spacing w:val="0"/>
            <w:w w:val="100"/>
            <w:sz w:val="20"/>
            <w:szCs w:val="20"/>
          </w:rPr>
          <w:delText xml:space="preserve">: </w:delText>
        </w:r>
      </w:del>
    </w:p>
    <w:tbl>
      <w:tblPr>
        <w:tblW w:w="9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40"/>
        <w:gridCol w:w="1410"/>
        <w:gridCol w:w="2950"/>
      </w:tblGrid>
      <w:tr w:rsidR="00DA6539" w:rsidRPr="00572977" w14:paraId="1A76C64D" w14:textId="77777777" w:rsidTr="00414CD0">
        <w:trPr>
          <w:trHeight w:val="315"/>
        </w:trPr>
        <w:tc>
          <w:tcPr>
            <w:tcW w:w="4840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174D096B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 Variables</w:t>
            </w:r>
          </w:p>
        </w:tc>
        <w:tc>
          <w:tcPr>
            <w:tcW w:w="43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F009A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Delayed or foregone care</w:t>
            </w:r>
          </w:p>
        </w:tc>
      </w:tr>
      <w:tr w:rsidR="00DA6539" w:rsidRPr="00572977" w14:paraId="04D4019F" w14:textId="77777777" w:rsidTr="00414CD0">
        <w:trPr>
          <w:trHeight w:val="315"/>
        </w:trPr>
        <w:tc>
          <w:tcPr>
            <w:tcW w:w="4840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9A22DD9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DC5B3D0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OR</w:t>
            </w:r>
          </w:p>
        </w:tc>
        <w:tc>
          <w:tcPr>
            <w:tcW w:w="295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49009C7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95% CI</w:t>
            </w:r>
          </w:p>
        </w:tc>
      </w:tr>
      <w:tr w:rsidR="00DA6539" w:rsidRPr="00572977" w14:paraId="6ED9EEA2" w14:textId="77777777" w:rsidTr="00414CD0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EDA92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Perception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s</w:t>
            </w:r>
            <w:r w:rsidRPr="00572977">
              <w:rPr>
                <w:rFonts w:eastAsia="맑은 고딕"/>
                <w:sz w:val="20"/>
                <w:szCs w:val="20"/>
                <w:lang w:val="en-US"/>
              </w:rPr>
              <w:t xml:space="preserve"> of C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OVID</w:t>
            </w:r>
            <w:r w:rsidRPr="00572977">
              <w:rPr>
                <w:rFonts w:eastAsia="맑은 고딕"/>
                <w:sz w:val="20"/>
                <w:szCs w:val="20"/>
                <w:lang w:val="en-US"/>
              </w:rPr>
              <w:t xml:space="preserve">-19 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preventive</w:t>
            </w:r>
            <w:r w:rsidRPr="00572977">
              <w:rPr>
                <w:rFonts w:eastAsia="맑은 고딕"/>
                <w:sz w:val="20"/>
                <w:szCs w:val="20"/>
                <w:lang w:val="en-US"/>
              </w:rPr>
              <w:t xml:space="preserve"> measur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3FA83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E6DE0" w14:textId="77777777" w:rsidR="00DA6539" w:rsidRPr="00572977" w:rsidRDefault="00DA6539" w:rsidP="00414C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A6539" w:rsidRPr="00572977" w14:paraId="09FE6A44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4A8E6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 xml:space="preserve">(ref. 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 xml:space="preserve">Neither trust </w:t>
            </w:r>
            <w:r w:rsidRPr="00572977">
              <w:rPr>
                <w:rFonts w:eastAsia="맑은 고딕"/>
                <w:sz w:val="20"/>
                <w:szCs w:val="20"/>
                <w:lang w:val="en-US"/>
              </w:rPr>
              <w:t>nor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 xml:space="preserve"> understanding</w:t>
            </w:r>
            <w:r w:rsidRPr="00572977">
              <w:rPr>
                <w:rFonts w:eastAsia="맑은 고딕"/>
                <w:sz w:val="20"/>
                <w:szCs w:val="20"/>
                <w:lang w:val="en-US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056B1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ACE05" w14:textId="77777777" w:rsidR="00DA6539" w:rsidRPr="00572977" w:rsidRDefault="00DA6539" w:rsidP="00414C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A6539" w:rsidRPr="00572977" w14:paraId="53BD8AA7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F5B05" w14:textId="77777777" w:rsidR="00DA6539" w:rsidRPr="00572977" w:rsidRDefault="00DA6539" w:rsidP="00414CD0">
            <w:pPr>
              <w:jc w:val="right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Trust onl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377A8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88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21B49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63-1.23</w:t>
            </w:r>
          </w:p>
        </w:tc>
      </w:tr>
      <w:tr w:rsidR="00DA6539" w:rsidRPr="00572977" w14:paraId="0C5880B2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D117F" w14:textId="77777777" w:rsidR="00DA6539" w:rsidRPr="00572977" w:rsidRDefault="00DA6539" w:rsidP="00414CD0">
            <w:pPr>
              <w:jc w:val="right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Understand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ing</w:t>
            </w:r>
            <w:r w:rsidRPr="00572977">
              <w:rPr>
                <w:rFonts w:eastAsia="맑은 고딕"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4ED09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7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9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63914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54-1.14</w:t>
            </w:r>
          </w:p>
        </w:tc>
      </w:tr>
      <w:tr w:rsidR="00DA6539" w:rsidRPr="00572977" w14:paraId="0C3698B2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DEAA1" w14:textId="77777777" w:rsidR="00DA6539" w:rsidRPr="00572977" w:rsidRDefault="00DA6539" w:rsidP="00414CD0">
            <w:pPr>
              <w:jc w:val="right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Both trust and understandi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F04A5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49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205D5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3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7</w:t>
            </w:r>
            <w:r w:rsidRPr="00572977">
              <w:rPr>
                <w:rFonts w:eastAsia="맑은 고딕"/>
                <w:sz w:val="20"/>
                <w:szCs w:val="20"/>
                <w:lang w:val="en-US"/>
              </w:rPr>
              <w:t>-0.65</w:t>
            </w:r>
          </w:p>
        </w:tc>
      </w:tr>
      <w:tr w:rsidR="00DA6539" w:rsidRPr="00572977" w14:paraId="0D113D99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C8FC0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 xml:space="preserve">Gender (ref. 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M</w:t>
            </w:r>
            <w:r w:rsidRPr="00572977">
              <w:rPr>
                <w:rFonts w:eastAsia="맑은 고딕"/>
                <w:sz w:val="20"/>
                <w:szCs w:val="20"/>
                <w:lang w:val="en-US"/>
              </w:rPr>
              <w:t>ale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37D3D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84163" w14:textId="77777777" w:rsidR="00DA6539" w:rsidRPr="00572977" w:rsidRDefault="00DA6539" w:rsidP="00414C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A6539" w:rsidRPr="00572977" w14:paraId="50901CF8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4C6C2" w14:textId="77777777" w:rsidR="00DA6539" w:rsidRPr="00572977" w:rsidRDefault="00DA6539" w:rsidP="00414CD0">
            <w:pPr>
              <w:jc w:val="right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9F8D0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1.09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B1276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84-1.42</w:t>
            </w:r>
          </w:p>
        </w:tc>
      </w:tr>
      <w:tr w:rsidR="00DA6539" w:rsidRPr="00572977" w14:paraId="12ADA919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449B5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Age (ref. 19-3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C8901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0ECEB" w14:textId="77777777" w:rsidR="00DA6539" w:rsidRPr="00572977" w:rsidRDefault="00DA6539" w:rsidP="00414C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A6539" w:rsidRPr="00572977" w14:paraId="24B411EE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CE0A0" w14:textId="77777777" w:rsidR="00DA6539" w:rsidRPr="00572977" w:rsidRDefault="00DA6539" w:rsidP="00414CD0">
            <w:pPr>
              <w:jc w:val="right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35-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22AF9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81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76BEB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59-1.11</w:t>
            </w:r>
          </w:p>
        </w:tc>
      </w:tr>
      <w:tr w:rsidR="00DA6539" w:rsidRPr="00572977" w14:paraId="58A80909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09F2B" w14:textId="77777777" w:rsidR="00DA6539" w:rsidRPr="00572977" w:rsidRDefault="00DA6539" w:rsidP="00414CD0">
            <w:pPr>
              <w:jc w:val="right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50-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707F2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96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881CA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69-1.32</w:t>
            </w:r>
          </w:p>
        </w:tc>
      </w:tr>
      <w:tr w:rsidR="00DA6539" w:rsidRPr="00572977" w14:paraId="01040469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F7244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Chronic condition (ref. 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F65EE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64364" w14:textId="77777777" w:rsidR="00DA6539" w:rsidRPr="00572977" w:rsidRDefault="00DA6539" w:rsidP="00414C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A6539" w:rsidRPr="00572977" w14:paraId="51B90F41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9E2A6" w14:textId="77777777" w:rsidR="00DA6539" w:rsidRPr="00572977" w:rsidRDefault="00DA6539" w:rsidP="00414CD0">
            <w:pPr>
              <w:jc w:val="right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1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8BE1D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5.8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1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252A3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4.1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5</w:t>
            </w:r>
            <w:r w:rsidRPr="00572977">
              <w:rPr>
                <w:rFonts w:eastAsia="맑은 고딕"/>
                <w:sz w:val="20"/>
                <w:szCs w:val="20"/>
                <w:lang w:val="en-US"/>
              </w:rPr>
              <w:t>-8.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14</w:t>
            </w:r>
          </w:p>
        </w:tc>
      </w:tr>
      <w:tr w:rsidR="00DA6539" w:rsidRPr="00572977" w14:paraId="27F3AC46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B1ADD" w14:textId="77777777" w:rsidR="00DA6539" w:rsidRPr="00572977" w:rsidRDefault="00DA6539" w:rsidP="00414CD0">
            <w:pPr>
              <w:jc w:val="right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</w:rPr>
              <w:t>≥</w:t>
            </w:r>
            <w:r w:rsidRPr="00572977">
              <w:rPr>
                <w:rFonts w:eastAsia="맑은 고딕" w:hint="eastAsia"/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2597D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3.31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FFC01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2.32-4.7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3</w:t>
            </w:r>
          </w:p>
        </w:tc>
      </w:tr>
      <w:tr w:rsidR="00DA6539" w:rsidRPr="00572977" w14:paraId="5447135C" w14:textId="77777777" w:rsidTr="00414CD0">
        <w:trPr>
          <w:trHeight w:val="36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4C149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 xml:space="preserve">Self-rated health (ref. 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G</w:t>
            </w:r>
            <w:r w:rsidRPr="00572977">
              <w:rPr>
                <w:rFonts w:eastAsia="맑은 고딕"/>
                <w:sz w:val="20"/>
                <w:szCs w:val="20"/>
                <w:lang w:val="en-US"/>
              </w:rPr>
              <w:t>ood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7EEC6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0194A" w14:textId="77777777" w:rsidR="00DA6539" w:rsidRPr="00572977" w:rsidRDefault="00DA6539" w:rsidP="00414C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A6539" w:rsidRPr="00572977" w14:paraId="239686E4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E8457" w14:textId="77777777" w:rsidR="00DA6539" w:rsidRPr="00572977" w:rsidRDefault="00DA6539" w:rsidP="00414CD0">
            <w:pPr>
              <w:jc w:val="right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Ba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7E83B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1.3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6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4E51E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88-2.09</w:t>
            </w:r>
          </w:p>
        </w:tc>
      </w:tr>
      <w:tr w:rsidR="00DA6539" w:rsidRPr="00572977" w14:paraId="092CAC97" w14:textId="77777777" w:rsidTr="00414CD0">
        <w:trPr>
          <w:trHeight w:val="285"/>
        </w:trPr>
        <w:tc>
          <w:tcPr>
            <w:tcW w:w="62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1AE3F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 xml:space="preserve">Change in health since the pandemic (ref. 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B</w:t>
            </w:r>
            <w:r w:rsidRPr="00572977">
              <w:rPr>
                <w:rFonts w:eastAsia="맑은 고딕"/>
                <w:sz w:val="20"/>
                <w:szCs w:val="20"/>
                <w:lang w:val="en-US"/>
              </w:rPr>
              <w:t>etter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6836D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</w:p>
        </w:tc>
      </w:tr>
      <w:tr w:rsidR="00DA6539" w:rsidRPr="00572977" w14:paraId="582FA016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5D4FB" w14:textId="77777777" w:rsidR="00DA6539" w:rsidRPr="00572977" w:rsidRDefault="00DA6539" w:rsidP="00414CD0">
            <w:pPr>
              <w:jc w:val="right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Sam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86209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78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5C1FB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60-1.02</w:t>
            </w:r>
          </w:p>
        </w:tc>
      </w:tr>
      <w:tr w:rsidR="00DA6539" w:rsidRPr="00572977" w14:paraId="02A20402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D4708" w14:textId="77777777" w:rsidR="00DA6539" w:rsidRPr="00572977" w:rsidRDefault="00DA6539" w:rsidP="00414CD0">
            <w:pPr>
              <w:jc w:val="right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Wors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ACBFC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2.15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0405E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1.36-3.3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8</w:t>
            </w:r>
          </w:p>
        </w:tc>
      </w:tr>
      <w:tr w:rsidR="00DA6539" w:rsidRPr="00572977" w14:paraId="0ED0E9F3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07A80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Education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 xml:space="preserve"> </w:t>
            </w:r>
            <w:r w:rsidRPr="00572977">
              <w:rPr>
                <w:rFonts w:eastAsia="맑은 고딕"/>
                <w:sz w:val="20"/>
                <w:szCs w:val="20"/>
                <w:lang w:val="en-US"/>
              </w:rPr>
              <w:t>(ref. College or above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835B5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10385" w14:textId="77777777" w:rsidR="00DA6539" w:rsidRPr="00572977" w:rsidRDefault="00DA6539" w:rsidP="00414C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A6539" w:rsidRPr="00572977" w14:paraId="396ECB82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BC0A7" w14:textId="77777777" w:rsidR="00DA6539" w:rsidRPr="00572977" w:rsidRDefault="00DA6539" w:rsidP="00414CD0">
            <w:pPr>
              <w:jc w:val="right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Middle school or und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ABB67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1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9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45E9E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0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7</w:t>
            </w:r>
            <w:r w:rsidRPr="00572977">
              <w:rPr>
                <w:rFonts w:eastAsia="맑은 고딕"/>
                <w:sz w:val="20"/>
                <w:szCs w:val="20"/>
                <w:lang w:val="en-US"/>
              </w:rPr>
              <w:t>-0.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53</w:t>
            </w:r>
          </w:p>
        </w:tc>
      </w:tr>
      <w:tr w:rsidR="00DA6539" w:rsidRPr="00572977" w14:paraId="7F572992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21A95" w14:textId="77777777" w:rsidR="00DA6539" w:rsidRPr="00572977" w:rsidRDefault="00DA6539" w:rsidP="00414CD0">
            <w:pPr>
              <w:jc w:val="right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2B699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83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3D7B6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63-1.08</w:t>
            </w:r>
          </w:p>
        </w:tc>
      </w:tr>
      <w:tr w:rsidR="00DA6539" w:rsidRPr="00572977" w14:paraId="5B2DA9E4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2B8AE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Income (ref. Q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3C1C2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CDB17" w14:textId="77777777" w:rsidR="00DA6539" w:rsidRPr="00572977" w:rsidRDefault="00DA6539" w:rsidP="00414C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A6539" w:rsidRPr="00572977" w14:paraId="29CBE6B9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B73F0" w14:textId="77777777" w:rsidR="00DA6539" w:rsidRPr="00572977" w:rsidRDefault="00DA6539" w:rsidP="00414CD0">
            <w:pPr>
              <w:jc w:val="right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Q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B6513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2.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79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16E28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1.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36</w:t>
            </w:r>
            <w:r w:rsidRPr="00572977">
              <w:rPr>
                <w:rFonts w:eastAsia="맑은 고딕"/>
                <w:sz w:val="20"/>
                <w:szCs w:val="20"/>
                <w:lang w:val="en-US"/>
              </w:rPr>
              <w:t>-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3.38</w:t>
            </w:r>
          </w:p>
        </w:tc>
      </w:tr>
      <w:tr w:rsidR="00DA6539" w:rsidRPr="00572977" w14:paraId="0D516E42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F1A28" w14:textId="77777777" w:rsidR="00DA6539" w:rsidRPr="00572977" w:rsidRDefault="00DA6539" w:rsidP="00414CD0">
            <w:pPr>
              <w:jc w:val="right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Q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B26ED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2.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42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14D5B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1.4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2</w:t>
            </w:r>
            <w:r w:rsidRPr="00572977">
              <w:rPr>
                <w:rFonts w:eastAsia="맑은 고딕"/>
                <w:sz w:val="20"/>
                <w:szCs w:val="20"/>
                <w:lang w:val="en-US"/>
              </w:rPr>
              <w:t>-4.1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2</w:t>
            </w:r>
          </w:p>
        </w:tc>
      </w:tr>
      <w:tr w:rsidR="00DA6539" w:rsidRPr="00572977" w14:paraId="61EF49FB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F976C" w14:textId="77777777" w:rsidR="00DA6539" w:rsidRPr="00572977" w:rsidRDefault="00DA6539" w:rsidP="00414CD0">
            <w:pPr>
              <w:jc w:val="right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Q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0BB9C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2.1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5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A4469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1.3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5</w:t>
            </w:r>
            <w:r w:rsidRPr="00572977">
              <w:rPr>
                <w:rFonts w:eastAsia="맑은 고딕"/>
                <w:sz w:val="20"/>
                <w:szCs w:val="20"/>
                <w:lang w:val="en-US"/>
              </w:rPr>
              <w:t>-3.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41</w:t>
            </w:r>
          </w:p>
        </w:tc>
      </w:tr>
      <w:tr w:rsidR="00DA6539" w:rsidRPr="00572977" w14:paraId="38F4196F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61A38" w14:textId="77777777" w:rsidR="00DA6539" w:rsidRPr="00572977" w:rsidRDefault="00DA6539" w:rsidP="00414CD0">
            <w:pPr>
              <w:jc w:val="right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Q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8AFBD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1.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97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A8D85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1.27-3.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11</w:t>
            </w:r>
          </w:p>
        </w:tc>
      </w:tr>
      <w:tr w:rsidR="00DA6539" w:rsidRPr="00572977" w14:paraId="2BDD3C1D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08361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 xml:space="preserve">Economic activity (ref. 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E</w:t>
            </w:r>
            <w:r w:rsidRPr="00572977">
              <w:rPr>
                <w:rFonts w:eastAsia="맑은 고딕"/>
                <w:sz w:val="20"/>
                <w:szCs w:val="20"/>
                <w:lang w:val="en-US"/>
              </w:rPr>
              <w:t>mployed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CE1B9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C6CF9" w14:textId="77777777" w:rsidR="00DA6539" w:rsidRPr="00572977" w:rsidRDefault="00DA6539" w:rsidP="00414C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A6539" w:rsidRPr="00572977" w14:paraId="3E74BE6F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7EC18" w14:textId="77777777" w:rsidR="00DA6539" w:rsidRPr="00572977" w:rsidRDefault="00DA6539" w:rsidP="00414CD0">
            <w:pPr>
              <w:jc w:val="right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Self-employe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9311C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1.18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DB139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8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6</w:t>
            </w:r>
            <w:r w:rsidRPr="00572977">
              <w:rPr>
                <w:rFonts w:eastAsia="맑은 고딕"/>
                <w:sz w:val="20"/>
                <w:szCs w:val="20"/>
                <w:lang w:val="en-US"/>
              </w:rPr>
              <w:t>-1.63</w:t>
            </w:r>
          </w:p>
        </w:tc>
      </w:tr>
      <w:tr w:rsidR="00DA6539" w:rsidRPr="00572977" w14:paraId="1C994977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A834A" w14:textId="77777777" w:rsidR="00DA6539" w:rsidRPr="00572977" w:rsidRDefault="00DA6539" w:rsidP="00414CD0">
            <w:pPr>
              <w:jc w:val="right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Non-paid family busines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B74FD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1.04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3F636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4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9</w:t>
            </w:r>
            <w:r w:rsidRPr="00572977">
              <w:rPr>
                <w:rFonts w:eastAsia="맑은 고딕"/>
                <w:sz w:val="20"/>
                <w:szCs w:val="20"/>
                <w:lang w:val="en-US"/>
              </w:rPr>
              <w:t>-2.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23</w:t>
            </w:r>
          </w:p>
        </w:tc>
      </w:tr>
      <w:tr w:rsidR="00DA6539" w:rsidRPr="00572977" w14:paraId="3752F2B3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41786" w14:textId="77777777" w:rsidR="00DA6539" w:rsidRPr="00572977" w:rsidRDefault="00DA6539" w:rsidP="00414CD0">
            <w:pPr>
              <w:jc w:val="right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7397D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6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520AB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3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7</w:t>
            </w:r>
            <w:r w:rsidRPr="00572977">
              <w:rPr>
                <w:rFonts w:eastAsia="맑은 고딕"/>
                <w:sz w:val="20"/>
                <w:szCs w:val="20"/>
                <w:lang w:val="en-US"/>
              </w:rPr>
              <w:t>-0.9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8</w:t>
            </w:r>
          </w:p>
        </w:tc>
      </w:tr>
      <w:tr w:rsidR="00DA6539" w:rsidRPr="00572977" w14:paraId="7325A52D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587CF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Region (ref. Seoul metro region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7CE51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2C329" w14:textId="77777777" w:rsidR="00DA6539" w:rsidRPr="00572977" w:rsidRDefault="00DA6539" w:rsidP="00414C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A6539" w:rsidRPr="00572977" w14:paraId="26221DDB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EB2C7" w14:textId="77777777" w:rsidR="00DA6539" w:rsidRPr="00572977" w:rsidRDefault="00DA6539" w:rsidP="00414CD0">
            <w:pPr>
              <w:jc w:val="right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Non-Seoul metro region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D207C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3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4049F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0.23-0.3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8</w:t>
            </w:r>
          </w:p>
        </w:tc>
      </w:tr>
      <w:tr w:rsidR="00DA6539" w:rsidRPr="00572977" w14:paraId="228CA2FA" w14:textId="77777777" w:rsidTr="00414CD0">
        <w:trPr>
          <w:trHeight w:val="285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02916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 w:hint="eastAsia"/>
                <w:sz w:val="18"/>
                <w:szCs w:val="18"/>
                <w:lang w:val="en-US"/>
              </w:rPr>
              <w:t>COVID-19 r</w:t>
            </w:r>
            <w:r w:rsidRPr="00572977">
              <w:rPr>
                <w:rFonts w:eastAsia="맑은 고딕"/>
                <w:sz w:val="18"/>
                <w:szCs w:val="18"/>
                <w:lang w:val="en-US"/>
              </w:rPr>
              <w:t>isk perception</w:t>
            </w:r>
            <w:r w:rsidRPr="00572977">
              <w:rPr>
                <w:rFonts w:eastAsia="맑은 고딕"/>
                <w:sz w:val="20"/>
                <w:szCs w:val="20"/>
                <w:lang w:val="en-US"/>
              </w:rPr>
              <w:t xml:space="preserve"> 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(</w:t>
            </w:r>
            <w:r w:rsidRPr="00572977">
              <w:rPr>
                <w:sz w:val="20"/>
                <w:lang w:val="en-US"/>
              </w:rPr>
              <w:t>ref.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 xml:space="preserve"> Low perceived risk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4F242" w14:textId="77777777" w:rsidR="00DA6539" w:rsidRPr="00572977" w:rsidRDefault="00DA6539" w:rsidP="00414CD0">
            <w:pPr>
              <w:rPr>
                <w:rFonts w:eastAsia="맑은 고딕"/>
                <w:sz w:val="20"/>
                <w:szCs w:val="20"/>
                <w:lang w:val="en-US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E8979" w14:textId="77777777" w:rsidR="00DA6539" w:rsidRPr="00572977" w:rsidRDefault="00DA6539" w:rsidP="00414CD0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DA6539" w:rsidRPr="00572977" w14:paraId="4840F462" w14:textId="77777777" w:rsidTr="00414CD0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551742" w14:textId="77777777" w:rsidR="00DA6539" w:rsidRPr="00572977" w:rsidRDefault="00DA6539" w:rsidP="00414CD0">
            <w:pPr>
              <w:jc w:val="right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High perceived risk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69E890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1.5</w:t>
            </w:r>
            <w:r w:rsidRPr="00572977">
              <w:rPr>
                <w:rFonts w:eastAsia="맑은 고딕" w:hint="eastAsia"/>
                <w:sz w:val="20"/>
                <w:szCs w:val="20"/>
                <w:lang w:val="en-US"/>
              </w:rPr>
              <w:t>6</w:t>
            </w:r>
          </w:p>
        </w:tc>
        <w:tc>
          <w:tcPr>
            <w:tcW w:w="29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0BAEE2" w14:textId="77777777" w:rsidR="00DA6539" w:rsidRPr="00572977" w:rsidRDefault="00DA6539" w:rsidP="00414CD0">
            <w:pPr>
              <w:jc w:val="center"/>
              <w:rPr>
                <w:rFonts w:eastAsia="맑은 고딕"/>
                <w:sz w:val="20"/>
                <w:szCs w:val="20"/>
                <w:lang w:val="en-US"/>
              </w:rPr>
            </w:pPr>
            <w:r w:rsidRPr="00572977">
              <w:rPr>
                <w:rFonts w:eastAsia="맑은 고딕"/>
                <w:sz w:val="20"/>
                <w:szCs w:val="20"/>
                <w:lang w:val="en-US"/>
              </w:rPr>
              <w:t>1.22-2.01</w:t>
            </w:r>
          </w:p>
        </w:tc>
      </w:tr>
    </w:tbl>
    <w:p w14:paraId="7EEC3D19" w14:textId="77777777" w:rsidR="00DA6539" w:rsidRPr="00572977" w:rsidRDefault="00DA6539" w:rsidP="00DA6539">
      <w:pPr>
        <w:pStyle w:val="aa"/>
        <w:spacing w:line="240" w:lineRule="auto"/>
        <w:ind w:firstLine="0"/>
        <w:rPr>
          <w:rFonts w:ascii="Times New Roman" w:eastAsia="KoPub바탕체 Light"/>
          <w:color w:val="auto"/>
          <w:spacing w:val="0"/>
          <w:w w:val="100"/>
          <w:sz w:val="18"/>
          <w:szCs w:val="18"/>
        </w:rPr>
      </w:pPr>
      <w:r w:rsidRPr="00572977">
        <w:rPr>
          <w:rFonts w:ascii="Times New Roman" w:eastAsia="KoPub바탕체 Light" w:hint="eastAsia"/>
          <w:color w:val="auto"/>
          <w:spacing w:val="0"/>
          <w:w w:val="100"/>
          <w:sz w:val="18"/>
          <w:szCs w:val="18"/>
        </w:rPr>
        <w:t>Note: Rare-events logistic regression (King &amp; Zeng, 2001) was used to correct small-sample bias in logistic estimation given the low event rate (4%) of delayed or foregone care in the 2020 Koreans</w:t>
      </w:r>
      <w:r w:rsidRPr="00572977">
        <w:rPr>
          <w:rFonts w:ascii="Times New Roman" w:eastAsia="KoPub바탕체 Light"/>
          <w:color w:val="auto"/>
          <w:spacing w:val="0"/>
          <w:w w:val="100"/>
          <w:sz w:val="18"/>
          <w:szCs w:val="18"/>
        </w:rPr>
        <w:t>’</w:t>
      </w:r>
      <w:r w:rsidRPr="00572977">
        <w:rPr>
          <w:rFonts w:ascii="Times New Roman" w:eastAsia="KoPub바탕체 Light" w:hint="eastAsia"/>
          <w:color w:val="auto"/>
          <w:spacing w:val="0"/>
          <w:w w:val="100"/>
          <w:sz w:val="18"/>
          <w:szCs w:val="18"/>
        </w:rPr>
        <w:t xml:space="preserve"> Happiness Survey. </w:t>
      </w:r>
    </w:p>
    <w:p w14:paraId="1230E2D0" w14:textId="77777777" w:rsidR="005E1E7F" w:rsidRPr="00DA6539" w:rsidRDefault="005E1E7F"/>
    <w:sectPr w:rsidR="005E1E7F" w:rsidRPr="00DA65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B1C723" w14:textId="77777777" w:rsidR="00262192" w:rsidRDefault="00262192" w:rsidP="00896D43">
      <w:r>
        <w:separator/>
      </w:r>
    </w:p>
  </w:endnote>
  <w:endnote w:type="continuationSeparator" w:id="0">
    <w:p w14:paraId="2514DE99" w14:textId="77777777" w:rsidR="00262192" w:rsidRDefault="00262192" w:rsidP="00896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oPub바탕체 Light">
    <w:altName w:val="맑은 고딕"/>
    <w:charset w:val="81"/>
    <w:family w:val="roman"/>
    <w:pitch w:val="variable"/>
    <w:sig w:usb0="00000000" w:usb1="2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EFAD2B" w14:textId="77777777" w:rsidR="00262192" w:rsidRDefault="00262192" w:rsidP="00896D43">
      <w:r>
        <w:separator/>
      </w:r>
    </w:p>
  </w:footnote>
  <w:footnote w:type="continuationSeparator" w:id="0">
    <w:p w14:paraId="09AF259D" w14:textId="77777777" w:rsidR="00262192" w:rsidRDefault="00262192" w:rsidP="00896D4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ongnam Hwang">
    <w15:presenceInfo w15:providerId="AD" w15:userId="S::jiho34@wku.ac.kr::919cd443-9b07-45c5-a308-ffcb42be65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539"/>
    <w:rsid w:val="00041C60"/>
    <w:rsid w:val="00262192"/>
    <w:rsid w:val="002B30E2"/>
    <w:rsid w:val="004B1B0F"/>
    <w:rsid w:val="005804CD"/>
    <w:rsid w:val="005E1E7F"/>
    <w:rsid w:val="00764554"/>
    <w:rsid w:val="00896D43"/>
    <w:rsid w:val="00DA6539"/>
    <w:rsid w:val="00FC4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D4C7FD"/>
  <w15:chartTrackingRefBased/>
  <w15:docId w15:val="{B22C29E7-DB05-47CD-B801-EBE0BF061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6539"/>
    <w:pPr>
      <w:spacing w:after="0" w:line="240" w:lineRule="auto"/>
      <w:jc w:val="left"/>
    </w:pPr>
    <w:rPr>
      <w:rFonts w:ascii="Times New Roman" w:eastAsia="KoPub바탕체 Light" w:hAnsi="Times New Roman" w:cs="Times New Roman"/>
      <w:kern w:val="0"/>
      <w:sz w:val="22"/>
      <w:lang w:val="en-CA"/>
    </w:rPr>
  </w:style>
  <w:style w:type="paragraph" w:styleId="1">
    <w:name w:val="heading 1"/>
    <w:basedOn w:val="a"/>
    <w:next w:val="a"/>
    <w:link w:val="1Char"/>
    <w:uiPriority w:val="9"/>
    <w:qFormat/>
    <w:rsid w:val="00DA653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A65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A65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A653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A653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A653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A653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A653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A653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A6539"/>
    <w:rPr>
      <w:rFonts w:asciiTheme="majorHAnsi" w:eastAsiaTheme="majorEastAsia" w:hAnsiTheme="majorHAnsi" w:cstheme="majorBidi"/>
      <w:color w:val="000000" w:themeColor="text1"/>
      <w:sz w:val="32"/>
      <w:szCs w:val="32"/>
      <w:lang w:val="en-CA"/>
    </w:rPr>
  </w:style>
  <w:style w:type="character" w:customStyle="1" w:styleId="2Char">
    <w:name w:val="제목 2 Char"/>
    <w:basedOn w:val="a0"/>
    <w:link w:val="2"/>
    <w:uiPriority w:val="9"/>
    <w:semiHidden/>
    <w:rsid w:val="00DA6539"/>
    <w:rPr>
      <w:rFonts w:asciiTheme="majorHAnsi" w:eastAsiaTheme="majorEastAsia" w:hAnsiTheme="majorHAnsi" w:cstheme="majorBidi"/>
      <w:color w:val="000000" w:themeColor="text1"/>
      <w:sz w:val="28"/>
      <w:szCs w:val="28"/>
      <w:lang w:val="en-CA"/>
    </w:rPr>
  </w:style>
  <w:style w:type="character" w:customStyle="1" w:styleId="3Char">
    <w:name w:val="제목 3 Char"/>
    <w:basedOn w:val="a0"/>
    <w:link w:val="3"/>
    <w:uiPriority w:val="9"/>
    <w:semiHidden/>
    <w:rsid w:val="00DA6539"/>
    <w:rPr>
      <w:rFonts w:asciiTheme="majorHAnsi" w:eastAsiaTheme="majorEastAsia" w:hAnsiTheme="majorHAnsi" w:cstheme="majorBidi"/>
      <w:color w:val="000000" w:themeColor="text1"/>
      <w:sz w:val="24"/>
      <w:szCs w:val="24"/>
      <w:lang w:val="en-CA"/>
    </w:rPr>
  </w:style>
  <w:style w:type="character" w:customStyle="1" w:styleId="4Char">
    <w:name w:val="제목 4 Char"/>
    <w:basedOn w:val="a0"/>
    <w:link w:val="4"/>
    <w:uiPriority w:val="9"/>
    <w:semiHidden/>
    <w:rsid w:val="00DA6539"/>
    <w:rPr>
      <w:rFonts w:asciiTheme="majorHAnsi" w:eastAsiaTheme="majorEastAsia" w:hAnsiTheme="majorHAnsi" w:cstheme="majorBidi"/>
      <w:color w:val="000000" w:themeColor="text1"/>
      <w:lang w:val="en-CA"/>
    </w:rPr>
  </w:style>
  <w:style w:type="character" w:customStyle="1" w:styleId="5Char">
    <w:name w:val="제목 5 Char"/>
    <w:basedOn w:val="a0"/>
    <w:link w:val="5"/>
    <w:uiPriority w:val="9"/>
    <w:semiHidden/>
    <w:rsid w:val="00DA6539"/>
    <w:rPr>
      <w:rFonts w:asciiTheme="majorHAnsi" w:eastAsiaTheme="majorEastAsia" w:hAnsiTheme="majorHAnsi" w:cstheme="majorBidi"/>
      <w:color w:val="000000" w:themeColor="text1"/>
      <w:lang w:val="en-CA"/>
    </w:rPr>
  </w:style>
  <w:style w:type="character" w:customStyle="1" w:styleId="6Char">
    <w:name w:val="제목 6 Char"/>
    <w:basedOn w:val="a0"/>
    <w:link w:val="6"/>
    <w:uiPriority w:val="9"/>
    <w:semiHidden/>
    <w:rsid w:val="00DA6539"/>
    <w:rPr>
      <w:rFonts w:asciiTheme="majorHAnsi" w:eastAsiaTheme="majorEastAsia" w:hAnsiTheme="majorHAnsi" w:cstheme="majorBidi"/>
      <w:color w:val="000000" w:themeColor="text1"/>
      <w:lang w:val="en-CA"/>
    </w:rPr>
  </w:style>
  <w:style w:type="character" w:customStyle="1" w:styleId="7Char">
    <w:name w:val="제목 7 Char"/>
    <w:basedOn w:val="a0"/>
    <w:link w:val="7"/>
    <w:uiPriority w:val="9"/>
    <w:semiHidden/>
    <w:rsid w:val="00DA6539"/>
    <w:rPr>
      <w:rFonts w:asciiTheme="majorHAnsi" w:eastAsiaTheme="majorEastAsia" w:hAnsiTheme="majorHAnsi" w:cstheme="majorBidi"/>
      <w:color w:val="000000" w:themeColor="text1"/>
      <w:lang w:val="en-CA"/>
    </w:rPr>
  </w:style>
  <w:style w:type="character" w:customStyle="1" w:styleId="8Char">
    <w:name w:val="제목 8 Char"/>
    <w:basedOn w:val="a0"/>
    <w:link w:val="8"/>
    <w:uiPriority w:val="9"/>
    <w:semiHidden/>
    <w:rsid w:val="00DA6539"/>
    <w:rPr>
      <w:rFonts w:asciiTheme="majorHAnsi" w:eastAsiaTheme="majorEastAsia" w:hAnsiTheme="majorHAnsi" w:cstheme="majorBidi"/>
      <w:color w:val="000000" w:themeColor="text1"/>
      <w:lang w:val="en-CA"/>
    </w:rPr>
  </w:style>
  <w:style w:type="character" w:customStyle="1" w:styleId="9Char">
    <w:name w:val="제목 9 Char"/>
    <w:basedOn w:val="a0"/>
    <w:link w:val="9"/>
    <w:uiPriority w:val="9"/>
    <w:semiHidden/>
    <w:rsid w:val="00DA6539"/>
    <w:rPr>
      <w:rFonts w:asciiTheme="majorHAnsi" w:eastAsiaTheme="majorEastAsia" w:hAnsiTheme="majorHAnsi" w:cstheme="majorBidi"/>
      <w:color w:val="000000" w:themeColor="text1"/>
      <w:lang w:val="en-CA"/>
    </w:rPr>
  </w:style>
  <w:style w:type="paragraph" w:styleId="a3">
    <w:name w:val="Title"/>
    <w:basedOn w:val="a"/>
    <w:next w:val="a"/>
    <w:link w:val="Char"/>
    <w:uiPriority w:val="10"/>
    <w:qFormat/>
    <w:rsid w:val="00DA65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A6539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a4">
    <w:name w:val="Subtitle"/>
    <w:basedOn w:val="a"/>
    <w:next w:val="a"/>
    <w:link w:val="Char0"/>
    <w:uiPriority w:val="11"/>
    <w:qFormat/>
    <w:rsid w:val="00DA653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A65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CA"/>
    </w:rPr>
  </w:style>
  <w:style w:type="paragraph" w:styleId="a5">
    <w:name w:val="Quote"/>
    <w:basedOn w:val="a"/>
    <w:next w:val="a"/>
    <w:link w:val="Char1"/>
    <w:uiPriority w:val="29"/>
    <w:qFormat/>
    <w:rsid w:val="00DA65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A6539"/>
    <w:rPr>
      <w:i/>
      <w:iCs/>
      <w:color w:val="404040" w:themeColor="text1" w:themeTint="BF"/>
      <w:lang w:val="en-CA"/>
    </w:rPr>
  </w:style>
  <w:style w:type="paragraph" w:styleId="a6">
    <w:name w:val="List Paragraph"/>
    <w:basedOn w:val="a"/>
    <w:uiPriority w:val="34"/>
    <w:qFormat/>
    <w:rsid w:val="00DA653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A653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A65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A6539"/>
    <w:rPr>
      <w:i/>
      <w:iCs/>
      <w:color w:val="0F4761" w:themeColor="accent1" w:themeShade="BF"/>
      <w:lang w:val="en-CA"/>
    </w:rPr>
  </w:style>
  <w:style w:type="character" w:styleId="a9">
    <w:name w:val="Intense Reference"/>
    <w:basedOn w:val="a0"/>
    <w:uiPriority w:val="32"/>
    <w:qFormat/>
    <w:rsid w:val="00DA6539"/>
    <w:rPr>
      <w:b/>
      <w:bCs/>
      <w:smallCaps/>
      <w:color w:val="0F4761" w:themeColor="accent1" w:themeShade="BF"/>
      <w:spacing w:val="5"/>
    </w:rPr>
  </w:style>
  <w:style w:type="paragraph" w:customStyle="1" w:styleId="aa">
    <w:name w:val="$본문"/>
    <w:basedOn w:val="a"/>
    <w:rsid w:val="00DA6539"/>
    <w:pPr>
      <w:widowControl w:val="0"/>
      <w:wordWrap w:val="0"/>
      <w:autoSpaceDE w:val="0"/>
      <w:autoSpaceDN w:val="0"/>
      <w:spacing w:line="444" w:lineRule="auto"/>
      <w:ind w:firstLine="240"/>
      <w:jc w:val="both"/>
      <w:textAlignment w:val="center"/>
    </w:pPr>
    <w:rPr>
      <w:rFonts w:ascii="KoPub바탕체 Light" w:eastAsia="Times New Roman"/>
      <w:color w:val="000000"/>
      <w:spacing w:val="-10"/>
      <w:w w:val="97"/>
      <w:sz w:val="19"/>
      <w:szCs w:val="19"/>
    </w:rPr>
  </w:style>
  <w:style w:type="paragraph" w:styleId="ab">
    <w:name w:val="Revision"/>
    <w:hidden/>
    <w:uiPriority w:val="99"/>
    <w:semiHidden/>
    <w:rsid w:val="00DA6539"/>
    <w:pPr>
      <w:spacing w:after="0" w:line="240" w:lineRule="auto"/>
      <w:jc w:val="left"/>
    </w:pPr>
    <w:rPr>
      <w:rFonts w:ascii="Times New Roman" w:eastAsia="KoPub바탕체 Light" w:hAnsi="Times New Roman" w:cs="Times New Roman"/>
      <w:kern w:val="0"/>
      <w:sz w:val="22"/>
      <w:lang w:val="en-CA"/>
    </w:rPr>
  </w:style>
  <w:style w:type="paragraph" w:styleId="ac">
    <w:name w:val="header"/>
    <w:basedOn w:val="a"/>
    <w:link w:val="Char3"/>
    <w:uiPriority w:val="99"/>
    <w:unhideWhenUsed/>
    <w:rsid w:val="00896D4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896D43"/>
    <w:rPr>
      <w:rFonts w:ascii="Times New Roman" w:eastAsia="KoPub바탕체 Light" w:hAnsi="Times New Roman" w:cs="Times New Roman"/>
      <w:kern w:val="0"/>
      <w:sz w:val="22"/>
      <w:lang w:val="en-CA"/>
    </w:rPr>
  </w:style>
  <w:style w:type="paragraph" w:styleId="ad">
    <w:name w:val="footer"/>
    <w:basedOn w:val="a"/>
    <w:link w:val="Char4"/>
    <w:uiPriority w:val="99"/>
    <w:unhideWhenUsed/>
    <w:rsid w:val="00896D4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896D43"/>
    <w:rPr>
      <w:rFonts w:ascii="Times New Roman" w:eastAsia="KoPub바탕체 Light" w:hAnsi="Times New Roman" w:cs="Times New Roman"/>
      <w:kern w:val="0"/>
      <w:sz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nam Hwang</dc:creator>
  <cp:keywords/>
  <dc:description/>
  <cp:lastModifiedBy>Jongnam Hwang</cp:lastModifiedBy>
  <cp:revision>2</cp:revision>
  <dcterms:created xsi:type="dcterms:W3CDTF">2026-02-20T10:37:00Z</dcterms:created>
  <dcterms:modified xsi:type="dcterms:W3CDTF">2026-02-20T10:37:00Z</dcterms:modified>
</cp:coreProperties>
</file>